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A29BD" w14:textId="7ED16759" w:rsidR="007D0320" w:rsidRDefault="007D0320" w:rsidP="007D0320">
      <w:pPr>
        <w:pStyle w:val="Heading2"/>
      </w:pPr>
      <w:r>
        <w:t xml:space="preserve">Supplementary </w:t>
      </w:r>
      <w:r w:rsidR="002177F5">
        <w:t>Information</w:t>
      </w:r>
    </w:p>
    <w:p w14:paraId="764FF27A" w14:textId="77777777" w:rsidR="007D0320" w:rsidRDefault="007D0320" w:rsidP="007D0320">
      <w:pPr>
        <w:pStyle w:val="Heading3"/>
      </w:pPr>
      <w:r w:rsidRPr="008467D3">
        <w:t xml:space="preserve">Supplementary Table </w:t>
      </w:r>
      <w:r>
        <w:t>1:</w:t>
      </w:r>
    </w:p>
    <w:p w14:paraId="741622B6" w14:textId="77777777" w:rsidR="007D0320" w:rsidRDefault="007D0320" w:rsidP="007D0320">
      <w:r w:rsidRPr="008467D3">
        <w:t>Disaccharide composition of A375 HS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500"/>
        <w:gridCol w:w="2260"/>
        <w:gridCol w:w="1980"/>
        <w:gridCol w:w="2060"/>
      </w:tblGrid>
      <w:tr w:rsidR="007D0320" w:rsidRPr="008467D3" w14:paraId="703C5F20" w14:textId="77777777" w:rsidTr="00F667C1">
        <w:trPr>
          <w:trHeight w:val="484"/>
        </w:trPr>
        <w:tc>
          <w:tcPr>
            <w:tcW w:w="47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E8BA4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isaccharide Structur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FDF3B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375 Wildtyp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3AD4E" w14:textId="57D9AD4E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375 </w:t>
            </w:r>
            <w:r w:rsidR="003A592B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FCP2</w:t>
            </w: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/-</w:t>
            </w:r>
          </w:p>
        </w:tc>
      </w:tr>
      <w:tr w:rsidR="007D0320" w:rsidRPr="008467D3" w14:paraId="5BBAF382" w14:textId="77777777" w:rsidTr="007344AA">
        <w:trPr>
          <w:trHeight w:val="72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A4E01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tructure </w:t>
            </w:r>
            <w:proofErr w:type="spellStart"/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ode</w:t>
            </w: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F4E1D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nit </w:t>
            </w:r>
            <w:proofErr w:type="spellStart"/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Formula</w:t>
            </w: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46887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bundance (% Total </w:t>
            </w:r>
            <w:proofErr w:type="gramStart"/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isaccharide)</w:t>
            </w: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</w:tc>
      </w:tr>
      <w:tr w:rsidR="00C100EA" w:rsidRPr="008467D3" w14:paraId="6FCF57F9" w14:textId="77777777" w:rsidTr="00F667C1">
        <w:trPr>
          <w:trHeight w:val="259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CB4B8" w14:textId="77777777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0H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DBF4D" w14:textId="2CF92DE9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-GlcNH</w:t>
            </w:r>
            <w:r w:rsidRPr="008467D3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0B940" w14:textId="650EB544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A2A4" w14:textId="21EC2E56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</w:tr>
      <w:tr w:rsidR="007D0320" w:rsidRPr="008467D3" w14:paraId="53B985CD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EE8F7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0A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C08CC" w14:textId="3D626B74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-</w:t>
            </w:r>
            <w:proofErr w:type="spellStart"/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GlcNA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A5560" w14:textId="0C1C384E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5</w:t>
            </w:r>
            <w:r w:rsidR="006E1800">
              <w:rPr>
                <w:rFonts w:eastAsia="Times New Roman"/>
                <w:color w:val="000000"/>
                <w:sz w:val="24"/>
                <w:szCs w:val="24"/>
                <w:lang w:val="en-US"/>
              </w:rPr>
              <w:t>9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.</w:t>
            </w:r>
            <w:r w:rsidR="006E180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 w:rsidR="006E1800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.</w:t>
            </w:r>
            <w:r w:rsidR="006E1800">
              <w:rPr>
                <w:rFonts w:eastAsia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A0BF5" w14:textId="7D9987F6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7.6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C100EA" w:rsidRPr="008467D3" w14:paraId="5D11BA82" w14:textId="77777777" w:rsidTr="00F667C1">
        <w:trPr>
          <w:trHeight w:val="313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EF479" w14:textId="77777777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0H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5881E" w14:textId="205D7611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-GlcNH</w:t>
            </w:r>
            <w:r w:rsidRPr="008467D3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6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3CFA5" w14:textId="7DCABE39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1EA98" w14:textId="592AAA02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</w:tr>
      <w:tr w:rsidR="00C100EA" w:rsidRPr="008467D3" w14:paraId="22A8BB9C" w14:textId="77777777" w:rsidTr="00F667C1">
        <w:trPr>
          <w:trHeight w:val="331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CFFA5" w14:textId="77777777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2H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81E6E" w14:textId="2A047940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2S-GlcNH</w:t>
            </w:r>
            <w:r w:rsidRPr="008467D3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4325D" w14:textId="3C57DFC9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C971" w14:textId="7BB3DEAB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</w:tr>
      <w:tr w:rsidR="007D0320" w:rsidRPr="008467D3" w14:paraId="3E563BE9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2150E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0S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9B92" w14:textId="570966B8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-</w:t>
            </w:r>
            <w:proofErr w:type="spellStart"/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GlcN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2EF95" w14:textId="4C34010C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.1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0.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DDBCE" w14:textId="47BDF83E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9.5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</w:tr>
      <w:tr w:rsidR="007D0320" w:rsidRPr="008467D3" w14:paraId="2DBE53DB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53DD4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0A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19BDF" w14:textId="5A90119B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-GlcNAc6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59A26" w14:textId="255D0E81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.7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75901" w14:textId="52A78EE0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.5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0.6</w:t>
            </w:r>
          </w:p>
        </w:tc>
      </w:tr>
      <w:tr w:rsidR="007D0320" w:rsidRPr="008467D3" w14:paraId="7190BBB8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3BFE3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2A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64AC" w14:textId="7AA78B44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2S-GlcNA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3E20A" w14:textId="2CCA4483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0.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38561" w14:textId="647BD110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0.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C100EA" w:rsidRPr="008467D3" w14:paraId="16E803FB" w14:textId="77777777" w:rsidTr="00F667C1">
        <w:trPr>
          <w:trHeight w:val="30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E67BF" w14:textId="77777777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2H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EE56E" w14:textId="144992AD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2S-GlcNH</w:t>
            </w:r>
            <w:r w:rsidRPr="008467D3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6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454AC" w14:textId="5F726197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12EAA" w14:textId="7E5824E6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</w:tr>
      <w:tr w:rsidR="007D0320" w:rsidRPr="008467D3" w14:paraId="2244798A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D6DF4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0S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00533" w14:textId="5F0D73BB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-GlcNS6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47462" w14:textId="1843CB53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0.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19B03" w14:textId="095235E8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7D0320" w:rsidRPr="008467D3" w14:paraId="13CD224A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7667F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2S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3D4EE" w14:textId="67BBDE47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2S-Glc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C6A2D" w14:textId="2A62E903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.0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0.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237A3" w14:textId="206257EE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.1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C100EA" w:rsidRPr="008467D3" w14:paraId="790993A2" w14:textId="77777777" w:rsidTr="00C100E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1B98" w14:textId="77777777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2A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5E39" w14:textId="3BF2725A" w:rsidR="00C100EA" w:rsidRPr="008467D3" w:rsidRDefault="00C100EA" w:rsidP="00C100E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2S-GlcAc6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F9FE7" w14:textId="57F19EB1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29AB" w14:textId="228D92A5" w:rsidR="00C100EA" w:rsidRPr="00E35CF5" w:rsidRDefault="00C100EA" w:rsidP="00C100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</w:tr>
      <w:tr w:rsidR="007D0320" w:rsidRPr="008467D3" w14:paraId="1D9FAACF" w14:textId="77777777" w:rsidTr="007344AA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19A45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D2S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842FA" w14:textId="7B01ADAB" w:rsidR="007D0320" w:rsidRPr="008467D3" w:rsidRDefault="00B8784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Δ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A2S-GlcNS6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E38AD" w14:textId="2F626DC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</w:t>
            </w:r>
            <w:r w:rsidR="006E1800">
              <w:rPr>
                <w:rFonts w:eastAsia="Times New Roman"/>
                <w:color w:val="000000"/>
                <w:sz w:val="24"/>
                <w:szCs w:val="24"/>
                <w:lang w:val="en-US"/>
              </w:rPr>
              <w:t>3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 w:rsidR="006E180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1261B" w14:textId="3D7493C6" w:rsidR="007D0320" w:rsidRPr="008467D3" w:rsidRDefault="006E1800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</w:tbl>
    <w:p w14:paraId="1168883D" w14:textId="77777777" w:rsidR="007D0320" w:rsidRDefault="007D0320" w:rsidP="007D0320"/>
    <w:p w14:paraId="723F591C" w14:textId="77777777" w:rsidR="007D0320" w:rsidRDefault="007D0320" w:rsidP="007D0320"/>
    <w:p w14:paraId="034A75EC" w14:textId="7CE94AD3" w:rsidR="007D0320" w:rsidRDefault="007D0320" w:rsidP="007D0320">
      <w:proofErr w:type="spellStart"/>
      <w:r w:rsidRPr="008467D3">
        <w:rPr>
          <w:vertAlign w:val="superscript"/>
        </w:rPr>
        <w:t>a</w:t>
      </w:r>
      <w:proofErr w:type="spellEnd"/>
      <w:r w:rsidRPr="008467D3">
        <w:t xml:space="preserve"> </w:t>
      </w:r>
      <w:proofErr w:type="gramStart"/>
      <w:r w:rsidRPr="008467D3">
        <w:t>The</w:t>
      </w:r>
      <w:proofErr w:type="gramEnd"/>
      <w:r w:rsidRPr="008467D3">
        <w:t xml:space="preserve"> disaccharide structure code is described in (Lawrence, et al. Nat. Methods 2008)</w:t>
      </w:r>
    </w:p>
    <w:p w14:paraId="5A9A7DD4" w14:textId="48EA41E9" w:rsidR="007D0320" w:rsidRDefault="007D0320" w:rsidP="007D0320">
      <w:r w:rsidRPr="008467D3">
        <w:rPr>
          <w:vertAlign w:val="superscript"/>
        </w:rPr>
        <w:t xml:space="preserve">b </w:t>
      </w:r>
      <w:r w:rsidR="006E1800">
        <w:t>Δ</w:t>
      </w:r>
      <w:r w:rsidRPr="008467D3">
        <w:t xml:space="preserve">UA = 4,5-unsaturated </w:t>
      </w:r>
      <w:proofErr w:type="spellStart"/>
      <w:r w:rsidRPr="008467D3">
        <w:t>uronic</w:t>
      </w:r>
      <w:proofErr w:type="spellEnd"/>
      <w:r w:rsidRPr="008467D3">
        <w:t xml:space="preserve"> acid</w:t>
      </w:r>
    </w:p>
    <w:p w14:paraId="73DA1677" w14:textId="77777777" w:rsidR="007D0320" w:rsidRDefault="007D0320" w:rsidP="007D0320">
      <w:r w:rsidRPr="008467D3">
        <w:rPr>
          <w:vertAlign w:val="superscript"/>
        </w:rPr>
        <w:t>c</w:t>
      </w:r>
      <w:r w:rsidRPr="008467D3">
        <w:t xml:space="preserve"> –, not detected</w:t>
      </w:r>
    </w:p>
    <w:p w14:paraId="109CCC05" w14:textId="77777777" w:rsidR="007D0320" w:rsidRDefault="007D0320" w:rsidP="007D0320">
      <w:pPr>
        <w:pStyle w:val="Heading3"/>
      </w:pPr>
      <w:r w:rsidRPr="008467D3">
        <w:t xml:space="preserve">Supplementary Table </w:t>
      </w:r>
      <w:r>
        <w:t>2:</w:t>
      </w:r>
    </w:p>
    <w:p w14:paraId="6A4B87CC" w14:textId="77777777" w:rsidR="007D0320" w:rsidRDefault="007D0320" w:rsidP="007D0320">
      <w:r w:rsidRPr="008467D3">
        <w:t xml:space="preserve">Sulfation and </w:t>
      </w:r>
      <w:r w:rsidRPr="007E4E40">
        <w:rPr>
          <w:i/>
          <w:iCs/>
        </w:rPr>
        <w:t>N</w:t>
      </w:r>
      <w:r w:rsidRPr="008467D3">
        <w:t>-substitution of glucosamine units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420"/>
        <w:gridCol w:w="2560"/>
        <w:gridCol w:w="2180"/>
      </w:tblGrid>
      <w:tr w:rsidR="007D0320" w:rsidRPr="008467D3" w14:paraId="4EBA36E6" w14:textId="77777777" w:rsidTr="007344AA">
        <w:trPr>
          <w:trHeight w:val="39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8ED9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Unit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610B1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375 Wildtyp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B4BDD" w14:textId="4B80E57A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375 </w:t>
            </w:r>
            <w:r w:rsidR="002177F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FCP2</w:t>
            </w: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/-</w:t>
            </w:r>
          </w:p>
        </w:tc>
      </w:tr>
      <w:tr w:rsidR="007D0320" w:rsidRPr="008467D3" w14:paraId="405C5E9E" w14:textId="77777777" w:rsidTr="0013604E">
        <w:trPr>
          <w:trHeight w:val="358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8F8AF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93754" w14:textId="77777777" w:rsidR="007D0320" w:rsidRPr="008467D3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onstituents/100 disaccharides</w:t>
            </w:r>
          </w:p>
        </w:tc>
      </w:tr>
      <w:tr w:rsidR="00E35CF5" w:rsidRPr="008467D3" w14:paraId="150A8C44" w14:textId="77777777" w:rsidTr="0013604E">
        <w:trPr>
          <w:trHeight w:val="277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6A9B8" w14:textId="77777777" w:rsidR="00E35CF5" w:rsidRPr="008467D3" w:rsidRDefault="00E35CF5" w:rsidP="00E35CF5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nsubstituted glucosamin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9B4E9" w14:textId="192252A1" w:rsidR="00E35CF5" w:rsidRPr="00E35CF5" w:rsidRDefault="00E35CF5" w:rsidP="00E35CF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E29E8" w14:textId="33CD6B73" w:rsidR="00E35CF5" w:rsidRPr="00E35CF5" w:rsidRDefault="00E35CF5" w:rsidP="00E35CF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35CF5">
              <w:t>–</w:t>
            </w:r>
          </w:p>
        </w:tc>
      </w:tr>
      <w:tr w:rsidR="007D0320" w:rsidRPr="008467D3" w14:paraId="0CB17707" w14:textId="77777777" w:rsidTr="00C32749">
        <w:trPr>
          <w:trHeight w:val="31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3BE28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acetylglucosamine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2D9E1" w14:textId="74A06B56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9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D3BF2" w14:textId="60C43EBA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8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7D0320" w:rsidRPr="008467D3" w14:paraId="7B55E641" w14:textId="77777777" w:rsidTr="00C32749">
        <w:trPr>
          <w:trHeight w:val="31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FFF4B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sulfoglucosamine</w:t>
            </w:r>
            <w:proofErr w:type="spellEnd"/>
          </w:p>
        </w:tc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1991E" w14:textId="5858D8CC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5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BE892" w14:textId="0E5C10AC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7D0320" w:rsidRPr="008467D3" w14:paraId="6D53D06E" w14:textId="77777777" w:rsidTr="00C32749">
        <w:trPr>
          <w:trHeight w:val="31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F34D0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ronyl-2-</w:t>
            </w:r>
            <w:r w:rsidRPr="008467D3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  <w:t>O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sulfates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9EA4D" w14:textId="0ADD97CE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1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E6489" w14:textId="41F47790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D0320" w:rsidRPr="008467D3" w14:paraId="67BD3F40" w14:textId="77777777" w:rsidTr="00C32749">
        <w:trPr>
          <w:trHeight w:val="31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0051F" w14:textId="77777777" w:rsidR="007D0320" w:rsidRPr="008467D3" w:rsidRDefault="007D0320" w:rsidP="007344A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Glucosaminyl 6-</w:t>
            </w:r>
            <w:r w:rsidRPr="008467D3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  <w:t>O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sulfates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14529" w14:textId="66B2F463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719FF" w14:textId="0F6BDFFE" w:rsidR="007D0320" w:rsidRPr="008467D3" w:rsidRDefault="00354BCC" w:rsidP="007344A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  <w:r w:rsidR="007D0320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</w:tbl>
    <w:p w14:paraId="62305E81" w14:textId="77777777" w:rsidR="007D0320" w:rsidRDefault="007D0320" w:rsidP="007D0320"/>
    <w:p w14:paraId="46C07769" w14:textId="77777777" w:rsidR="00A8423A" w:rsidRDefault="00A8423A" w:rsidP="00A8423A">
      <w:pPr>
        <w:pStyle w:val="Heading3"/>
      </w:pPr>
      <w:r w:rsidRPr="008467D3">
        <w:lastRenderedPageBreak/>
        <w:t xml:space="preserve">Supplementary Table </w:t>
      </w:r>
      <w:r>
        <w:t>3:</w:t>
      </w:r>
    </w:p>
    <w:p w14:paraId="60B1CD33" w14:textId="77777777" w:rsidR="00A8423A" w:rsidRDefault="00A8423A" w:rsidP="00A8423A">
      <w:r>
        <w:t>Sulfate groups per disaccharide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420"/>
        <w:gridCol w:w="2560"/>
        <w:gridCol w:w="2180"/>
      </w:tblGrid>
      <w:tr w:rsidR="00A8423A" w:rsidRPr="008467D3" w14:paraId="4D00FC66" w14:textId="77777777" w:rsidTr="004D49EC">
        <w:trPr>
          <w:trHeight w:val="39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9FBCA" w14:textId="77777777" w:rsidR="00A8423A" w:rsidRPr="008467D3" w:rsidRDefault="00A8423A" w:rsidP="004D49E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# Sulfates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D3B31" w14:textId="77777777" w:rsidR="00A8423A" w:rsidRPr="008467D3" w:rsidRDefault="00A8423A" w:rsidP="004D49E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375 Wildtyp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4933B" w14:textId="77777777" w:rsidR="00A8423A" w:rsidRPr="008467D3" w:rsidRDefault="00A8423A" w:rsidP="004D49E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375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FCP2</w:t>
            </w: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/-</w:t>
            </w:r>
          </w:p>
        </w:tc>
      </w:tr>
      <w:tr w:rsidR="00A8423A" w:rsidRPr="008467D3" w14:paraId="30F6D98A" w14:textId="77777777" w:rsidTr="00F667C1">
        <w:trPr>
          <w:trHeight w:val="412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FB736" w14:textId="77777777" w:rsidR="00A8423A" w:rsidRPr="008467D3" w:rsidRDefault="00A8423A" w:rsidP="004D49E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46A82" w14:textId="77777777" w:rsidR="00A8423A" w:rsidRPr="008467D3" w:rsidRDefault="00A8423A" w:rsidP="004D49E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67D3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bundance (% Total Disaccharide)</w:t>
            </w:r>
          </w:p>
        </w:tc>
      </w:tr>
      <w:tr w:rsidR="000E01F3" w:rsidRPr="008467D3" w14:paraId="47BD7DC1" w14:textId="77777777" w:rsidTr="000E01F3">
        <w:trPr>
          <w:trHeight w:val="39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45495" w14:textId="77777777" w:rsidR="000E01F3" w:rsidRPr="008467D3" w:rsidRDefault="000E01F3" w:rsidP="000E01F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 SO</w:t>
            </w:r>
            <w:r w:rsidRPr="002F23DC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D9C9E" w14:textId="1682CA5D" w:rsidR="000E01F3" w:rsidRPr="008467D3" w:rsidRDefault="000E01F3" w:rsidP="000E01F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9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E0DA0" w14:textId="58E87719" w:rsidR="000E01F3" w:rsidRPr="008467D3" w:rsidRDefault="000E01F3" w:rsidP="000E01F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8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A8423A" w:rsidRPr="008467D3" w14:paraId="76A0FD71" w14:textId="77777777" w:rsidTr="000E01F3">
        <w:trPr>
          <w:trHeight w:val="39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E2BA8" w14:textId="77777777" w:rsidR="00A8423A" w:rsidRPr="008467D3" w:rsidRDefault="00A8423A" w:rsidP="004D49EC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 SO</w:t>
            </w:r>
            <w:r w:rsidRPr="002F23DC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D9E01" w14:textId="3A559755" w:rsidR="00A8423A" w:rsidRPr="008467D3" w:rsidRDefault="000E01F3" w:rsidP="004D49EC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7</w:t>
            </w:r>
            <w:r w:rsidR="00A8423A"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35B42" w14:textId="0A0AAC12" w:rsidR="00A8423A" w:rsidRPr="008467D3" w:rsidRDefault="000E01F3" w:rsidP="004D49EC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A8423A" w:rsidRPr="008467D3" w14:paraId="02AC04B3" w14:textId="77777777" w:rsidTr="000E01F3">
        <w:trPr>
          <w:trHeight w:val="39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7CBAB" w14:textId="77777777" w:rsidR="00A8423A" w:rsidRPr="008467D3" w:rsidRDefault="00A8423A" w:rsidP="004D49EC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 SO</w:t>
            </w:r>
            <w:r w:rsidRPr="002F23DC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D1D17" w14:textId="4F59677E" w:rsidR="00A8423A" w:rsidRPr="008467D3" w:rsidRDefault="000E01F3" w:rsidP="004D49EC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1B726" w14:textId="25984ABC" w:rsidR="00A8423A" w:rsidRPr="008467D3" w:rsidRDefault="000E01F3" w:rsidP="004D49EC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A8423A" w:rsidRPr="008467D3" w14:paraId="7BAEB71B" w14:textId="77777777" w:rsidTr="000E01F3">
        <w:trPr>
          <w:trHeight w:val="39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CFCFA" w14:textId="77777777" w:rsidR="00A8423A" w:rsidRPr="008467D3" w:rsidRDefault="00A8423A" w:rsidP="004D49EC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 SO</w:t>
            </w:r>
            <w:r w:rsidRPr="002F23DC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C1D444" w14:textId="31DF440B" w:rsidR="00A8423A" w:rsidRPr="008467D3" w:rsidRDefault="000E01F3" w:rsidP="004D49EC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9368E" w14:textId="0A2E0636" w:rsidR="00A8423A" w:rsidRPr="008467D3" w:rsidRDefault="000E01F3" w:rsidP="004D49EC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</w:t>
            </w:r>
            <w:r w:rsidRPr="008467D3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7BB82F39" w14:textId="77777777" w:rsidR="000E01F3" w:rsidRDefault="000E01F3" w:rsidP="007D0320">
      <w:pPr>
        <w:pStyle w:val="Heading3"/>
      </w:pPr>
    </w:p>
    <w:p w14:paraId="74A6560C" w14:textId="22B10276" w:rsidR="007D0320" w:rsidRDefault="007D0320" w:rsidP="007D0320">
      <w:pPr>
        <w:pStyle w:val="Heading3"/>
      </w:pPr>
      <w:r w:rsidRPr="008467D3">
        <w:t xml:space="preserve">Supplementary Table </w:t>
      </w:r>
      <w:r w:rsidR="00A8423A">
        <w:t>4</w:t>
      </w:r>
      <w:r>
        <w:t>:</w:t>
      </w:r>
    </w:p>
    <w:p w14:paraId="2C400CBC" w14:textId="77777777" w:rsidR="007D0320" w:rsidRDefault="007D0320" w:rsidP="007D0320">
      <w:r w:rsidRPr="00D13496">
        <w:t>qPCR Primer Sequences</w:t>
      </w:r>
    </w:p>
    <w:tbl>
      <w:tblPr>
        <w:tblW w:w="99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17"/>
        <w:gridCol w:w="4043"/>
        <w:gridCol w:w="4520"/>
      </w:tblGrid>
      <w:tr w:rsidR="007D0320" w:rsidRPr="00D13496" w14:paraId="5F1543F6" w14:textId="77777777" w:rsidTr="00F667C1">
        <w:trPr>
          <w:trHeight w:val="628"/>
        </w:trPr>
        <w:tc>
          <w:tcPr>
            <w:tcW w:w="1417" w:type="dxa"/>
            <w:shd w:val="clear" w:color="auto" w:fill="auto"/>
            <w:vAlign w:val="center"/>
            <w:hideMark/>
          </w:tcPr>
          <w:p w14:paraId="3035643C" w14:textId="77777777" w:rsidR="007D0320" w:rsidRPr="00D13496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3496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rimer (Human)</w:t>
            </w:r>
          </w:p>
        </w:tc>
        <w:tc>
          <w:tcPr>
            <w:tcW w:w="4043" w:type="dxa"/>
            <w:shd w:val="clear" w:color="auto" w:fill="auto"/>
            <w:vAlign w:val="center"/>
            <w:hideMark/>
          </w:tcPr>
          <w:p w14:paraId="0B5326C5" w14:textId="77777777" w:rsidR="007D0320" w:rsidRPr="00D13496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3496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Forward (5'-3')</w:t>
            </w:r>
          </w:p>
        </w:tc>
        <w:tc>
          <w:tcPr>
            <w:tcW w:w="4520" w:type="dxa"/>
            <w:shd w:val="clear" w:color="auto" w:fill="auto"/>
            <w:vAlign w:val="center"/>
            <w:hideMark/>
          </w:tcPr>
          <w:p w14:paraId="1003064C" w14:textId="77777777" w:rsidR="007D0320" w:rsidRPr="00D13496" w:rsidRDefault="007D0320" w:rsidP="00734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3496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verse (5'-3')</w:t>
            </w:r>
          </w:p>
        </w:tc>
      </w:tr>
      <w:tr w:rsidR="007D0320" w:rsidRPr="00D13496" w14:paraId="29D0F120" w14:textId="77777777" w:rsidTr="00F667C1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DDD109A" w14:textId="77777777" w:rsidR="007D0320" w:rsidRPr="00D13496" w:rsidRDefault="007D0320" w:rsidP="009E1BE2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  <w:lang w:val="en-US"/>
              </w:rPr>
            </w:pPr>
            <w:r w:rsidRPr="00D13496"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YWHAZ</w:t>
            </w:r>
          </w:p>
        </w:tc>
        <w:tc>
          <w:tcPr>
            <w:tcW w:w="4043" w:type="dxa"/>
            <w:shd w:val="clear" w:color="auto" w:fill="auto"/>
            <w:noWrap/>
            <w:vAlign w:val="center"/>
            <w:hideMark/>
          </w:tcPr>
          <w:p w14:paraId="34D2D4CA" w14:textId="574FE542" w:rsidR="007D0320" w:rsidRPr="000F4087" w:rsidRDefault="00456A09" w:rsidP="00456A09">
            <w:pPr>
              <w:pStyle w:val="Default"/>
              <w:rPr>
                <w:rFonts w:ascii="Arial" w:hAnsi="Arial" w:cs="Arial"/>
              </w:rPr>
            </w:pPr>
            <w:r w:rsidRPr="000F4087">
              <w:rPr>
                <w:rFonts w:ascii="Arial" w:hAnsi="Arial" w:cs="Arial"/>
              </w:rPr>
              <w:t xml:space="preserve">CCTGCATGAAGTCTGTAACTGAG 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173A11FE" w14:textId="039848A5" w:rsidR="007D0320" w:rsidRPr="000F4087" w:rsidRDefault="00456A09" w:rsidP="00456A09">
            <w:pPr>
              <w:pStyle w:val="Default"/>
              <w:rPr>
                <w:rFonts w:ascii="Arial" w:hAnsi="Arial" w:cs="Arial"/>
              </w:rPr>
            </w:pPr>
            <w:r w:rsidRPr="000F4087">
              <w:rPr>
                <w:rFonts w:ascii="Arial" w:hAnsi="Arial" w:cs="Arial"/>
              </w:rPr>
              <w:t xml:space="preserve">GACCTACGGGCTCCTACAACA </w:t>
            </w:r>
          </w:p>
        </w:tc>
      </w:tr>
      <w:tr w:rsidR="007D0320" w:rsidRPr="00D13496" w14:paraId="6DEA505E" w14:textId="77777777" w:rsidTr="00F667C1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FBF26C6" w14:textId="44B7832F" w:rsidR="007D0320" w:rsidRPr="00D13496" w:rsidRDefault="00456A09" w:rsidP="009E1BE2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TFCP2</w:t>
            </w:r>
          </w:p>
        </w:tc>
        <w:tc>
          <w:tcPr>
            <w:tcW w:w="4043" w:type="dxa"/>
            <w:shd w:val="clear" w:color="auto" w:fill="auto"/>
            <w:vAlign w:val="center"/>
            <w:hideMark/>
          </w:tcPr>
          <w:p w14:paraId="733F6513" w14:textId="6006BDCD" w:rsidR="007D0320" w:rsidRPr="000F4087" w:rsidRDefault="00B87840" w:rsidP="007344AA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F4087">
              <w:rPr>
                <w:sz w:val="24"/>
                <w:szCs w:val="24"/>
              </w:rPr>
              <w:t xml:space="preserve">CTTCCTATGAGACAACCAT  </w:t>
            </w:r>
          </w:p>
        </w:tc>
        <w:tc>
          <w:tcPr>
            <w:tcW w:w="4520" w:type="dxa"/>
            <w:shd w:val="clear" w:color="auto" w:fill="auto"/>
            <w:vAlign w:val="center"/>
            <w:hideMark/>
          </w:tcPr>
          <w:p w14:paraId="6215805D" w14:textId="51FD62CA" w:rsidR="007D0320" w:rsidRPr="000F4087" w:rsidRDefault="00B87840" w:rsidP="007344AA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F4087">
              <w:rPr>
                <w:rFonts w:eastAsia="Times New Roman"/>
                <w:sz w:val="24"/>
                <w:szCs w:val="24"/>
                <w:lang w:val="en-US"/>
              </w:rPr>
              <w:t xml:space="preserve">ATGGTTGTCTCATAGGAAG  </w:t>
            </w:r>
          </w:p>
        </w:tc>
      </w:tr>
      <w:tr w:rsidR="007D0320" w:rsidRPr="00D13496" w14:paraId="78C581AE" w14:textId="77777777" w:rsidTr="00F667C1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11A0528" w14:textId="77777777" w:rsidR="007D0320" w:rsidRPr="00D13496" w:rsidRDefault="007D0320" w:rsidP="009E1BE2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  <w:lang w:val="en-US"/>
              </w:rPr>
            </w:pPr>
            <w:r w:rsidRPr="00D13496"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SULF1</w:t>
            </w:r>
          </w:p>
        </w:tc>
        <w:tc>
          <w:tcPr>
            <w:tcW w:w="4043" w:type="dxa"/>
            <w:shd w:val="clear" w:color="auto" w:fill="auto"/>
            <w:vAlign w:val="center"/>
            <w:hideMark/>
          </w:tcPr>
          <w:p w14:paraId="6E44B5A8" w14:textId="52C91E3A" w:rsidR="007D0320" w:rsidRPr="000F4087" w:rsidRDefault="00456A09" w:rsidP="00456A09">
            <w:pPr>
              <w:pStyle w:val="Default"/>
              <w:rPr>
                <w:rFonts w:ascii="Arial" w:hAnsi="Arial" w:cs="Arial"/>
              </w:rPr>
            </w:pPr>
            <w:r w:rsidRPr="000F4087">
              <w:rPr>
                <w:rFonts w:ascii="Arial" w:hAnsi="Arial" w:cs="Arial"/>
              </w:rPr>
              <w:t xml:space="preserve">GAAGGAGAAGAGACGGCAGA </w:t>
            </w:r>
          </w:p>
        </w:tc>
        <w:tc>
          <w:tcPr>
            <w:tcW w:w="4520" w:type="dxa"/>
            <w:shd w:val="clear" w:color="auto" w:fill="auto"/>
            <w:vAlign w:val="center"/>
            <w:hideMark/>
          </w:tcPr>
          <w:p w14:paraId="5CF9DDF9" w14:textId="2BBF08AF" w:rsidR="007D0320" w:rsidRPr="000F4087" w:rsidRDefault="00456A09" w:rsidP="00456A09">
            <w:pPr>
              <w:pStyle w:val="Default"/>
              <w:rPr>
                <w:rFonts w:ascii="Arial" w:hAnsi="Arial" w:cs="Arial"/>
              </w:rPr>
            </w:pPr>
            <w:r w:rsidRPr="000F4087">
              <w:rPr>
                <w:rFonts w:ascii="Arial" w:hAnsi="Arial" w:cs="Arial"/>
              </w:rPr>
              <w:t xml:space="preserve">CAGAAAGATCCCAGGTTCCA </w:t>
            </w:r>
          </w:p>
        </w:tc>
      </w:tr>
      <w:tr w:rsidR="007D0320" w:rsidRPr="00D13496" w14:paraId="2F995E60" w14:textId="77777777" w:rsidTr="00F667C1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C0CE373" w14:textId="58410D7D" w:rsidR="007D0320" w:rsidRPr="00D13496" w:rsidRDefault="007D0320" w:rsidP="009E1BE2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  <w:lang w:val="en-US"/>
              </w:rPr>
            </w:pPr>
            <w:r w:rsidRPr="00D13496"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HS6ST2</w:t>
            </w:r>
          </w:p>
        </w:tc>
        <w:tc>
          <w:tcPr>
            <w:tcW w:w="4043" w:type="dxa"/>
            <w:shd w:val="clear" w:color="auto" w:fill="auto"/>
            <w:noWrap/>
            <w:vAlign w:val="center"/>
            <w:hideMark/>
          </w:tcPr>
          <w:p w14:paraId="257E9AB4" w14:textId="77777777" w:rsidR="007D0320" w:rsidRPr="000F4087" w:rsidRDefault="007D0320" w:rsidP="007344AA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F4087">
              <w:rPr>
                <w:rFonts w:eastAsia="Times New Roman"/>
                <w:sz w:val="24"/>
                <w:szCs w:val="24"/>
                <w:lang w:val="en-US"/>
              </w:rPr>
              <w:t>CCGTCCAGGAACTTCCACTA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0501C2C3" w14:textId="77777777" w:rsidR="007D0320" w:rsidRPr="000F4087" w:rsidRDefault="007D0320" w:rsidP="007344AA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F4087">
              <w:rPr>
                <w:rFonts w:eastAsia="Times New Roman"/>
                <w:sz w:val="24"/>
                <w:szCs w:val="24"/>
                <w:lang w:val="en-US"/>
              </w:rPr>
              <w:t xml:space="preserve">GACCAGTCATCGCCAGTGTA  </w:t>
            </w:r>
          </w:p>
        </w:tc>
      </w:tr>
      <w:tr w:rsidR="007D0320" w:rsidRPr="00D13496" w14:paraId="00C240B8" w14:textId="77777777" w:rsidTr="00F667C1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9C650CF" w14:textId="68F53759" w:rsidR="007D0320" w:rsidRPr="00D13496" w:rsidRDefault="00456A09" w:rsidP="009E1BE2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GPC4</w:t>
            </w:r>
          </w:p>
        </w:tc>
        <w:tc>
          <w:tcPr>
            <w:tcW w:w="4043" w:type="dxa"/>
            <w:shd w:val="clear" w:color="auto" w:fill="auto"/>
            <w:noWrap/>
            <w:vAlign w:val="center"/>
            <w:hideMark/>
          </w:tcPr>
          <w:p w14:paraId="3816D710" w14:textId="433A0AE0" w:rsidR="007D0320" w:rsidRPr="000F4087" w:rsidRDefault="009357D2" w:rsidP="007344AA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F4087">
              <w:rPr>
                <w:rFonts w:eastAsia="Times New Roman"/>
                <w:sz w:val="24"/>
                <w:szCs w:val="24"/>
                <w:lang w:val="en-US"/>
              </w:rPr>
              <w:t>CAGCAGTGCCCTTCAGAGTT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14:paraId="5F454DB0" w14:textId="2EFCA1A9" w:rsidR="007D0320" w:rsidRPr="000F4087" w:rsidRDefault="009357D2" w:rsidP="007344AA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F4087">
              <w:rPr>
                <w:rFonts w:eastAsia="Times New Roman"/>
                <w:sz w:val="24"/>
                <w:szCs w:val="24"/>
                <w:lang w:val="en-US"/>
              </w:rPr>
              <w:t>ACTGTCGGCTTTCTCATTGG</w:t>
            </w:r>
          </w:p>
        </w:tc>
      </w:tr>
    </w:tbl>
    <w:p w14:paraId="373975E9" w14:textId="77777777" w:rsidR="007D0320" w:rsidRPr="00F63EEA" w:rsidRDefault="007D0320" w:rsidP="007D0320"/>
    <w:p w14:paraId="3274D549" w14:textId="60E416CB" w:rsidR="000D398C" w:rsidRDefault="000D398C"/>
    <w:p w14:paraId="294B5558" w14:textId="77777777" w:rsidR="00A8423A" w:rsidRDefault="00A8423A"/>
    <w:sectPr w:rsidR="00A8423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CC17B" w14:textId="77777777" w:rsidR="007D0ABD" w:rsidRDefault="007D0ABD" w:rsidP="00133862">
      <w:pPr>
        <w:spacing w:line="240" w:lineRule="auto"/>
      </w:pPr>
      <w:r>
        <w:separator/>
      </w:r>
    </w:p>
  </w:endnote>
  <w:endnote w:type="continuationSeparator" w:id="0">
    <w:p w14:paraId="61410FA6" w14:textId="77777777" w:rsidR="007D0ABD" w:rsidRDefault="007D0ABD" w:rsidP="001338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24F6B" w14:textId="77777777" w:rsidR="007D0ABD" w:rsidRDefault="007D0ABD" w:rsidP="00133862">
      <w:pPr>
        <w:spacing w:line="240" w:lineRule="auto"/>
      </w:pPr>
      <w:r>
        <w:separator/>
      </w:r>
    </w:p>
  </w:footnote>
  <w:footnote w:type="continuationSeparator" w:id="0">
    <w:p w14:paraId="706D1BB4" w14:textId="77777777" w:rsidR="007D0ABD" w:rsidRDefault="007D0ABD" w:rsidP="001338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20"/>
    <w:rsid w:val="000547C3"/>
    <w:rsid w:val="000D398C"/>
    <w:rsid w:val="000E01F3"/>
    <w:rsid w:val="000F4087"/>
    <w:rsid w:val="00133862"/>
    <w:rsid w:val="0013604E"/>
    <w:rsid w:val="002035FD"/>
    <w:rsid w:val="002177F5"/>
    <w:rsid w:val="0025337E"/>
    <w:rsid w:val="002A6CCF"/>
    <w:rsid w:val="00354BCC"/>
    <w:rsid w:val="003A592B"/>
    <w:rsid w:val="00456A09"/>
    <w:rsid w:val="004C5B1A"/>
    <w:rsid w:val="0065055F"/>
    <w:rsid w:val="006E1800"/>
    <w:rsid w:val="007344AA"/>
    <w:rsid w:val="007D0320"/>
    <w:rsid w:val="007D0ABD"/>
    <w:rsid w:val="007E4E40"/>
    <w:rsid w:val="0083438F"/>
    <w:rsid w:val="008421D1"/>
    <w:rsid w:val="00846623"/>
    <w:rsid w:val="009357D2"/>
    <w:rsid w:val="009A00CD"/>
    <w:rsid w:val="009B4F84"/>
    <w:rsid w:val="009E1BE2"/>
    <w:rsid w:val="00A8423A"/>
    <w:rsid w:val="00B87840"/>
    <w:rsid w:val="00C100EA"/>
    <w:rsid w:val="00C32749"/>
    <w:rsid w:val="00CB7116"/>
    <w:rsid w:val="00E35CF5"/>
    <w:rsid w:val="00E806F3"/>
    <w:rsid w:val="00F07ECF"/>
    <w:rsid w:val="00F162FA"/>
    <w:rsid w:val="00F667C1"/>
    <w:rsid w:val="00F6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77628"/>
  <w15:docId w15:val="{1E2FD76E-A0A1-46E0-8C66-329C3222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32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320"/>
    <w:pPr>
      <w:keepNext/>
      <w:keepLines/>
      <w:spacing w:before="360" w:after="120"/>
      <w:outlineLvl w:val="1"/>
    </w:pPr>
    <w:rPr>
      <w:b/>
      <w:sz w:val="3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320"/>
    <w:pPr>
      <w:keepNext/>
      <w:keepLines/>
      <w:spacing w:before="320" w:after="80"/>
      <w:outlineLvl w:val="2"/>
    </w:pPr>
    <w:rPr>
      <w:b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0320"/>
    <w:rPr>
      <w:rFonts w:ascii="Arial" w:eastAsia="Arial" w:hAnsi="Arial" w:cs="Arial"/>
      <w:b/>
      <w:sz w:val="36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7D0320"/>
    <w:rPr>
      <w:rFonts w:ascii="Arial" w:eastAsia="Arial" w:hAnsi="Arial" w:cs="Arial"/>
      <w:b/>
      <w:color w:val="000000" w:themeColor="text1"/>
      <w:sz w:val="24"/>
      <w:szCs w:val="28"/>
      <w:lang w:val="en"/>
    </w:rPr>
  </w:style>
  <w:style w:type="paragraph" w:customStyle="1" w:styleId="Default">
    <w:name w:val="Default"/>
    <w:rsid w:val="00456A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4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23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23A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1338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86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1338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862"/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9A00CD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seph Weiss</dc:creator>
  <cp:keywords/>
  <dc:description/>
  <cp:lastModifiedBy>Ryan Joseph Weiss</cp:lastModifiedBy>
  <cp:revision>5</cp:revision>
  <dcterms:created xsi:type="dcterms:W3CDTF">2023-05-04T19:23:00Z</dcterms:created>
  <dcterms:modified xsi:type="dcterms:W3CDTF">2023-05-04T19:25:00Z</dcterms:modified>
</cp:coreProperties>
</file>